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01" w:hanging="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ind w:right="-401" w:hanging="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The Impact of Life Satisfaction on Acculturation and Institutional Recommendation Among Foreign Students in China. The Moderating Role of Acculturative Stress.</w:t>
      </w:r>
    </w:p>
    <w:p>
      <w:pPr>
        <w:pStyle w:val="Normal"/>
        <w:ind w:right="-401" w:hanging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ind w:right="-401" w:hanging="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Measures Scales</w:t>
      </w:r>
    </w:p>
    <w:tbl>
      <w:tblPr>
        <w:tblW w:w="1052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7"/>
        <w:gridCol w:w="284"/>
        <w:gridCol w:w="283"/>
        <w:gridCol w:w="284"/>
        <w:gridCol w:w="283"/>
        <w:gridCol w:w="313"/>
      </w:tblGrid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Accommodation Experience </w:t>
            </w:r>
            <w:r>
              <w:rPr>
                <w:bCs/>
                <w:color w:val="000000"/>
                <w:sz w:val="22"/>
                <w:szCs w:val="22"/>
              </w:rPr>
              <w:t>(Santos, 2018; Ammigan, 201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01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01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01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01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</w:t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01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</w:t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All of the necessary facilities have been provided at my accommodati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he location of my accommodation is convenient for going to school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A good environment is provided at my accommodati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Access to suitable accommodations has been give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Academic experience </w:t>
            </w:r>
            <w:r>
              <w:rPr>
                <w:bCs/>
                <w:color w:val="000000"/>
                <w:sz w:val="22"/>
                <w:szCs w:val="22"/>
              </w:rPr>
              <w:t>(Ammigan, 2019).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e academic staff have a good command of English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cturers are expert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have easy access to the academic staff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Health and Safety </w:t>
            </w:r>
            <w:r>
              <w:rPr>
                <w:bCs/>
                <w:color w:val="000000"/>
                <w:sz w:val="22"/>
                <w:szCs w:val="22"/>
              </w:rPr>
              <w:t>(Chelliah et al. 201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 healthy and safe environment is provided by the university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udent health issues are responded to in a timely fashi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 general, there is a safe environment for international students inside or outside of camp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Support services experience </w:t>
            </w:r>
            <w:r>
              <w:rPr>
                <w:bCs/>
                <w:color w:val="000000"/>
                <w:sz w:val="22"/>
                <w:szCs w:val="22"/>
              </w:rPr>
              <w:t>(Chelliah et al. 201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e staffs from the international student office listen to the students’ concer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e staffs from the international student office perform their duties in friendly manner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e staffs from the international student office are always willing to help a student to ease his or her discomfort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ociocultural experience (Wen et al., 2018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have become accustomed to the pace of life in Chin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understand the Chinese value system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have adapted to the local etiquett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 is easy for me to make local friend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iscrimination experience (Wekullo, 2019; Harrison, 2010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never face a discriminatory attitude from faculty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never face a discriminatory attitude from classmates or other student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never face a discriminatory attitude from local peopl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tudent satisfaction (Chelliah et al. 2019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sed on all of the experiences, I feel that attending this university was the right decisi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am happy with the learning support given by the lecturer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 general, I am satisfied with the facilitie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cculturative Stress (</w:t>
            </w:r>
            <w:r>
              <w:rPr>
                <w:color w:val="000000"/>
              </w:rPr>
              <w:t xml:space="preserve">Mena, Padilla, and Maldonado in 1987; </w:t>
            </w:r>
            <w:r>
              <w:rPr>
                <w:rFonts w:cs="Segoe UI;Sylfaen" w:ascii="Segoe UI;Sylfaen" w:hAnsi="Segoe UI;Sylfaen"/>
                <w:color w:val="404040"/>
              </w:rPr>
              <w:t>Sandhu &amp; Asrabadi, 199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I have difficulty communicating in Chinese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I have experienced discrimination or unfair treatment as a foreign student in China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I miss my home country, family, or friends while studying in China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I am unsure how to balance my own cultural values with Chinese cultural norms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I find it hard to make friends or feel accepted by Chinese students or locals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I struggle to meet academic expectations or adapt to the teaching style in Chinese universities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I worry about being judged or rejected by others due to my foreign background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I find it difficult to adapt to Chinese customs, traditions, or daily life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my family and I have disagreements about my decision to study in China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Segoe UI;Sylfaen" w:ascii="Segoe UI;Sylfaen" w:hAnsi="Segoe UI;Sylfaen"/>
                <w:color w:val="404040"/>
              </w:rPr>
              <w:t>"I feel stressed because I am uncertain about my future career or life in China after graduation."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Acculturation Status </w:t>
            </w:r>
            <w:r>
              <w:rPr>
                <w:color w:val="000000"/>
                <w:sz w:val="22"/>
                <w:szCs w:val="22"/>
              </w:rPr>
              <w:t>Stephenson (2000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am informed about current affairs in China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feel totally confident with Chinese peopl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have many Chinese acquaintance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feel home in China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feel accepted by Chinese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know how to prepare Chinese food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regularly read a Chinese newspaper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speak Chinese at hom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am familiar with important people in Chinese history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think in Chines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 speak Chinese with my classmates, supervisor or instructor. 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like to eat Chinese food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Institutional Recommendation </w:t>
            </w:r>
            <w:r>
              <w:rPr>
                <w:bCs/>
                <w:color w:val="000000"/>
                <w:sz w:val="22"/>
                <w:szCs w:val="22"/>
              </w:rPr>
              <w:t>(Chelliah et al. 2019; Mavondo, et al., 2004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 will recommend my university to other international students for their future studie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s university will be the first choice when I need to recommend an institution to other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9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right="-401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sed on my satisfaction with the university, I am more likely to recommend it to future student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401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</w:tbl>
    <w:p>
      <w:pPr>
        <w:pStyle w:val="Normal"/>
        <w:ind w:right="-401" w:hanging="0"/>
        <w:jc w:val="center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ind w:right="-401" w:hanging="0"/>
        <w:jc w:val="center"/>
        <w:rPr>
          <w:bCs/>
          <w:color w:val="000000"/>
        </w:rPr>
      </w:pPr>
      <w:r>
        <w:rPr>
          <w:bCs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697" w:right="567" w:gutter="0" w:header="0" w:top="111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Segoe UI">
    <w:altName w:val="Sylfae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DengXian Light;等线 Light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DengXian;等线" w:cs="Times New Roman"/>
      <w:b/>
      <w:bCs/>
      <w:sz w:val="28"/>
      <w:szCs w:val="28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ing4Char">
    <w:name w:val="Heading 4 Char"/>
    <w:qFormat/>
    <w:rPr>
      <w:rFonts w:eastAsia="DengXian;等线" w:cs="Times New Roman"/>
      <w:b/>
      <w:bCs/>
      <w:sz w:val="28"/>
      <w:szCs w:val="28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bibliographicinformationcitation">
    <w:name w:val="c-bibliographic-information__citation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3T06:16:00Z</dcterms:created>
  <dc:creator>Microsoft Office User</dc:creator>
  <dc:description/>
  <cp:keywords/>
  <dc:language>en-US</dc:language>
  <cp:lastModifiedBy>Microsoft Office User</cp:lastModifiedBy>
  <cp:lastPrinted>2025-01-03T14:16:00Z</cp:lastPrinted>
  <dcterms:modified xsi:type="dcterms:W3CDTF">2025-02-21T03:56:00Z</dcterms:modified>
  <cp:revision>30</cp:revision>
  <dc:subject/>
  <dc:title/>
</cp:coreProperties>
</file>